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54A71" w14:textId="36897B66" w:rsidR="007334DA" w:rsidRDefault="007334DA" w:rsidP="007334DA">
      <w:r>
        <w:t>&gt;Lc</w:t>
      </w:r>
      <w:r w:rsidR="00B8086C">
        <w:t>SPL2</w:t>
      </w:r>
    </w:p>
    <w:p w14:paraId="41021F3F" w14:textId="7D4281B2" w:rsidR="00ED74D8" w:rsidRDefault="007334DA" w:rsidP="007334DA">
      <w:r>
        <w:t>ATGGATTCTTCGTCAAAGACTGGACTCAAGGATTTCGAGTATAATCTTCAGACAGCCAAAGGTTTTCCTAAAGATCTTAACAAAAAGAAAGAATTGGGTAGGGTGGAAGACACTGGAACTTCTCCAGAAATTTTGGCATCTATTGGCAATGGAGAGCCTGTGATTGGTCTAAAGCTTGGAAAGCGAACTTACTTTGAAGATGTTGGTGCTGGGAGCACTGTTAAGACAACATCATCTAGTTCTGCGATTTCCACATCATCTAACAATTCTATTAAGAAGTCAAGGGCATCATATCAGAGCATGCAGGTCCCTCGCTGCCAGGTCGAAGATGGCAGGCTTGTGTTGAACAGGCTTCCACTTATTCATGAAAGACATGCTGTGAATACTGCACGGGAGAGCTCACATGACTTCAAGATTGCACAAGCAAAAGGGTCTTGGATAAGGACTGTGAAAACAGGAGGCATTGATGGTCATCTGCATTTGCCAAGTGCTGATCTGCCAACTACCATCCCCATCCTTTCTCATGACTTTGACAAGCTATTGCCATTCAAGGGCACCTCTGCCGGGGTCCTCAATCAAGGTGCGGTTAACTTCCTCTGTTTTATTTCTGGTCAGGAAGCATCTATGATTGCTTCCAACTCAGATACAACACTGGACTCTCGGCGTGCTCTCTCTCTTCTGTCAACTAACTCATGGGGTTTGGTTCACCCCGAACCAACTTCTCTCGACCAGCTCATGCATGCAAACAATGCAAGCATGGGTCAGCCAGCAATGGCCCCAGTAGATCAAGTTCTGCCACATGCTAGCCCTGACTACTGGCAGGCCGAACTGCGAGCGCCACCATTGACCTTGCATAGCACTGGTGGTCAGTTCCAAGAGTTTCAGCTTTTCAAAGCACCCTATGAATCTGCCTTTCTCAACAGCAACCATATGCACTGA</w:t>
      </w:r>
    </w:p>
    <w:sectPr w:rsidR="00ED7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F9B4D" w14:textId="77777777" w:rsidR="000A4BE9" w:rsidRDefault="000A4BE9" w:rsidP="007334DA">
      <w:r>
        <w:separator/>
      </w:r>
    </w:p>
  </w:endnote>
  <w:endnote w:type="continuationSeparator" w:id="0">
    <w:p w14:paraId="79229DDD" w14:textId="77777777" w:rsidR="000A4BE9" w:rsidRDefault="000A4BE9" w:rsidP="00733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59231" w14:textId="77777777" w:rsidR="000A4BE9" w:rsidRDefault="000A4BE9" w:rsidP="007334DA">
      <w:r>
        <w:separator/>
      </w:r>
    </w:p>
  </w:footnote>
  <w:footnote w:type="continuationSeparator" w:id="0">
    <w:p w14:paraId="15314049" w14:textId="77777777" w:rsidR="000A4BE9" w:rsidRDefault="000A4BE9" w:rsidP="00733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8A"/>
    <w:rsid w:val="000A4BE9"/>
    <w:rsid w:val="002A4180"/>
    <w:rsid w:val="00530268"/>
    <w:rsid w:val="007334DA"/>
    <w:rsid w:val="00757C8A"/>
    <w:rsid w:val="00B8086C"/>
    <w:rsid w:val="00CB0F01"/>
    <w:rsid w:val="00ED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18E10"/>
  <w15:chartTrackingRefBased/>
  <w15:docId w15:val="{7C29E907-474B-4289-A5CB-742901965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4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4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4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宇</dc:creator>
  <cp:keywords/>
  <dc:description/>
  <cp:lastModifiedBy>宇 张</cp:lastModifiedBy>
  <cp:revision>4</cp:revision>
  <dcterms:created xsi:type="dcterms:W3CDTF">2023-05-30T03:12:00Z</dcterms:created>
  <dcterms:modified xsi:type="dcterms:W3CDTF">2024-01-27T07:10:00Z</dcterms:modified>
</cp:coreProperties>
</file>